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BC1426" w14:textId="5639841B" w:rsidR="000C109E" w:rsidRPr="00906BBD" w:rsidRDefault="0086673C" w:rsidP="00161945">
      <w:pPr>
        <w:spacing w:after="120" w:line="240" w:lineRule="auto"/>
        <w:rPr>
          <w:b/>
          <w:bCs/>
          <w:sz w:val="24"/>
          <w:szCs w:val="24"/>
        </w:rPr>
      </w:pPr>
      <w:r w:rsidRPr="00906BBD">
        <w:rPr>
          <w:b/>
          <w:bCs/>
          <w:sz w:val="24"/>
          <w:szCs w:val="24"/>
        </w:rPr>
        <w:t xml:space="preserve">Supplementary </w:t>
      </w:r>
      <w:r w:rsidR="00FF02C5">
        <w:rPr>
          <w:b/>
          <w:bCs/>
          <w:sz w:val="24"/>
          <w:szCs w:val="24"/>
        </w:rPr>
        <w:t>F</w:t>
      </w:r>
      <w:r w:rsidRPr="00906BBD">
        <w:rPr>
          <w:b/>
          <w:bCs/>
          <w:sz w:val="24"/>
          <w:szCs w:val="24"/>
        </w:rPr>
        <w:t xml:space="preserve">ile </w:t>
      </w:r>
      <w:r w:rsidR="00482A77">
        <w:rPr>
          <w:rFonts w:hint="eastAsia"/>
          <w:b/>
          <w:bCs/>
          <w:sz w:val="24"/>
          <w:szCs w:val="24"/>
          <w:lang w:eastAsia="zh-CN"/>
        </w:rPr>
        <w:t>1</w:t>
      </w:r>
      <w:r w:rsidRPr="00906BBD">
        <w:rPr>
          <w:b/>
          <w:bCs/>
          <w:sz w:val="24"/>
          <w:szCs w:val="24"/>
        </w:rPr>
        <w:t xml:space="preserve">: </w:t>
      </w:r>
      <w:r w:rsidR="00D8350A" w:rsidRPr="00906BBD">
        <w:rPr>
          <w:b/>
          <w:bCs/>
          <w:sz w:val="24"/>
          <w:szCs w:val="24"/>
        </w:rPr>
        <w:t xml:space="preserve">Interview </w:t>
      </w:r>
      <w:r w:rsidRPr="00906BBD">
        <w:rPr>
          <w:b/>
          <w:bCs/>
          <w:sz w:val="24"/>
          <w:szCs w:val="24"/>
        </w:rPr>
        <w:t>Guide</w:t>
      </w:r>
    </w:p>
    <w:p w14:paraId="185C51D0" w14:textId="42A98959" w:rsidR="00D8350A" w:rsidRPr="00B27A7D" w:rsidRDefault="00D8350A" w:rsidP="005C6B0A">
      <w:pPr>
        <w:spacing w:after="120" w:line="240" w:lineRule="auto"/>
      </w:pPr>
      <w:r w:rsidRPr="00B27A7D">
        <w:t>1.</w:t>
      </w:r>
      <w:r w:rsidRPr="00B27A7D">
        <w:tab/>
      </w:r>
      <w:proofErr w:type="gramStart"/>
      <w:r w:rsidRPr="00B27A7D">
        <w:t>Firstly</w:t>
      </w:r>
      <w:proofErr w:type="gramEnd"/>
      <w:r w:rsidRPr="00B27A7D">
        <w:t xml:space="preserve"> could you please confirm your </w:t>
      </w:r>
      <w:r w:rsidR="007131D8" w:rsidRPr="00B27A7D">
        <w:t xml:space="preserve">professional </w:t>
      </w:r>
      <w:r w:rsidRPr="00B27A7D">
        <w:t>role</w:t>
      </w:r>
      <w:r w:rsidR="005C6B0A" w:rsidRPr="00B27A7D">
        <w:t xml:space="preserve"> and tell me a little about where you work</w:t>
      </w:r>
      <w:r w:rsidRPr="00B27A7D">
        <w:t>?</w:t>
      </w:r>
    </w:p>
    <w:p w14:paraId="16F2D2E0" w14:textId="77777777" w:rsidR="00D8350A" w:rsidRPr="00B27A7D" w:rsidRDefault="00D8350A" w:rsidP="00161945">
      <w:pPr>
        <w:spacing w:after="120" w:line="240" w:lineRule="auto"/>
      </w:pPr>
    </w:p>
    <w:p w14:paraId="5448CA63" w14:textId="76262833" w:rsidR="00D8350A" w:rsidRPr="00B27A7D" w:rsidRDefault="00D8350A" w:rsidP="00161945">
      <w:pPr>
        <w:spacing w:after="120" w:line="240" w:lineRule="auto"/>
        <w:rPr>
          <w:b/>
          <w:bCs/>
        </w:rPr>
      </w:pPr>
      <w:r w:rsidRPr="00B27A7D">
        <w:rPr>
          <w:b/>
          <w:bCs/>
        </w:rPr>
        <w:t>Current management of CIN2</w:t>
      </w:r>
    </w:p>
    <w:p w14:paraId="4F6B7625" w14:textId="69903A2C" w:rsidR="00D8350A" w:rsidRPr="00B27A7D" w:rsidRDefault="005C6B0A" w:rsidP="00161945">
      <w:pPr>
        <w:spacing w:after="120" w:line="240" w:lineRule="auto"/>
      </w:pPr>
      <w:r w:rsidRPr="00B27A7D">
        <w:t>2</w:t>
      </w:r>
      <w:r w:rsidR="00D8350A" w:rsidRPr="00B27A7D">
        <w:t>.</w:t>
      </w:r>
      <w:r w:rsidR="00D8350A" w:rsidRPr="00B27A7D">
        <w:tab/>
      </w:r>
      <w:r w:rsidR="00FB24C7" w:rsidRPr="00B27A7D">
        <w:t>C</w:t>
      </w:r>
      <w:r w:rsidR="00D8350A" w:rsidRPr="00B27A7D">
        <w:t xml:space="preserve">ould you please briefly describe for me what </w:t>
      </w:r>
      <w:r w:rsidR="00334958" w:rsidRPr="00B27A7D">
        <w:t>CIN2</w:t>
      </w:r>
      <w:r w:rsidR="00D8350A" w:rsidRPr="00B27A7D">
        <w:t xml:space="preserve"> is?</w:t>
      </w:r>
    </w:p>
    <w:p w14:paraId="68A03857" w14:textId="31375786" w:rsidR="00D8350A" w:rsidRPr="00B27A7D" w:rsidRDefault="00D8350A" w:rsidP="00161945">
      <w:pPr>
        <w:pStyle w:val="ListParagraph"/>
        <w:numPr>
          <w:ilvl w:val="0"/>
          <w:numId w:val="5"/>
        </w:numPr>
        <w:spacing w:after="120" w:line="240" w:lineRule="auto"/>
      </w:pPr>
      <w:r w:rsidRPr="00B27A7D">
        <w:t xml:space="preserve">What are the implications of a diagnosis of </w:t>
      </w:r>
      <w:r w:rsidR="00334958" w:rsidRPr="00B27A7D">
        <w:t>CIN2</w:t>
      </w:r>
      <w:r w:rsidRPr="00B27A7D">
        <w:t xml:space="preserve"> for the </w:t>
      </w:r>
      <w:r w:rsidR="00A76B41" w:rsidRPr="00B27A7D">
        <w:t>woman</w:t>
      </w:r>
      <w:r w:rsidRPr="00B27A7D">
        <w:t>?</w:t>
      </w:r>
    </w:p>
    <w:p w14:paraId="659E45B5" w14:textId="4212220B" w:rsidR="00D8350A" w:rsidRPr="00B27A7D" w:rsidRDefault="005C6B0A" w:rsidP="00161945">
      <w:pPr>
        <w:spacing w:after="120" w:line="240" w:lineRule="auto"/>
      </w:pPr>
      <w:r w:rsidRPr="00B27A7D">
        <w:t>3</w:t>
      </w:r>
      <w:r w:rsidR="00D8350A" w:rsidRPr="00B27A7D">
        <w:t>.</w:t>
      </w:r>
      <w:r w:rsidR="00D8350A" w:rsidRPr="00B27A7D">
        <w:tab/>
        <w:t xml:space="preserve">From your perspective, what are the </w:t>
      </w:r>
      <w:r w:rsidR="00FB24C7" w:rsidRPr="00B27A7D">
        <w:t xml:space="preserve">current </w:t>
      </w:r>
      <w:r w:rsidR="00D8350A" w:rsidRPr="00B27A7D">
        <w:t xml:space="preserve">management options for women with </w:t>
      </w:r>
      <w:r w:rsidR="00334958" w:rsidRPr="00B27A7D">
        <w:t>CIN2</w:t>
      </w:r>
      <w:r w:rsidR="00D8350A" w:rsidRPr="00B27A7D">
        <w:t>?</w:t>
      </w:r>
    </w:p>
    <w:p w14:paraId="03E5245F" w14:textId="62EB3712" w:rsidR="00D8350A" w:rsidRPr="00B27A7D" w:rsidRDefault="00D8350A" w:rsidP="00161945">
      <w:pPr>
        <w:pStyle w:val="ListParagraph"/>
        <w:numPr>
          <w:ilvl w:val="0"/>
          <w:numId w:val="4"/>
        </w:numPr>
        <w:spacing w:after="120" w:line="240" w:lineRule="auto"/>
      </w:pPr>
      <w:r w:rsidRPr="00B27A7D">
        <w:t>How do you feel about those various treatments you described?</w:t>
      </w:r>
    </w:p>
    <w:p w14:paraId="08B10E68" w14:textId="4473CE7B" w:rsidR="00D8350A" w:rsidRPr="00B27A7D" w:rsidRDefault="005C6B0A" w:rsidP="00161945">
      <w:pPr>
        <w:spacing w:after="120" w:line="240" w:lineRule="auto"/>
      </w:pPr>
      <w:r w:rsidRPr="00B27A7D">
        <w:t>4</w:t>
      </w:r>
      <w:r w:rsidR="00D8350A" w:rsidRPr="00B27A7D">
        <w:t>.</w:t>
      </w:r>
      <w:r w:rsidR="00D8350A" w:rsidRPr="00B27A7D">
        <w:tab/>
        <w:t>What do you see as the advantages and disadvantages of those treatments?</w:t>
      </w:r>
    </w:p>
    <w:p w14:paraId="0B82609C" w14:textId="258CDA45" w:rsidR="00D8350A" w:rsidRPr="00B27A7D" w:rsidRDefault="00D8350A" w:rsidP="00161945">
      <w:pPr>
        <w:pStyle w:val="ListParagraph"/>
        <w:numPr>
          <w:ilvl w:val="0"/>
          <w:numId w:val="4"/>
        </w:numPr>
        <w:spacing w:after="120" w:line="240" w:lineRule="auto"/>
      </w:pPr>
      <w:r w:rsidRPr="00B27A7D">
        <w:t>Survival benefit?</w:t>
      </w:r>
    </w:p>
    <w:p w14:paraId="23C0F653" w14:textId="496F89D8" w:rsidR="00D8350A" w:rsidRPr="00B27A7D" w:rsidRDefault="00D8350A" w:rsidP="00161945">
      <w:pPr>
        <w:pStyle w:val="ListParagraph"/>
        <w:numPr>
          <w:ilvl w:val="0"/>
          <w:numId w:val="4"/>
        </w:numPr>
        <w:spacing w:after="120" w:line="240" w:lineRule="auto"/>
      </w:pPr>
      <w:r w:rsidRPr="00B27A7D">
        <w:t>Quality of life?</w:t>
      </w:r>
    </w:p>
    <w:p w14:paraId="3CB683BA" w14:textId="0C6FB27D" w:rsidR="00D8350A" w:rsidRPr="00B27A7D" w:rsidRDefault="005C6B0A" w:rsidP="00161945">
      <w:pPr>
        <w:spacing w:after="120" w:line="240" w:lineRule="auto"/>
      </w:pPr>
      <w:r w:rsidRPr="00B27A7D">
        <w:t>5</w:t>
      </w:r>
      <w:r w:rsidR="00D8350A" w:rsidRPr="00B27A7D">
        <w:t>.</w:t>
      </w:r>
      <w:r w:rsidR="00D8350A" w:rsidRPr="00B27A7D">
        <w:tab/>
        <w:t xml:space="preserve">What is your role in the </w:t>
      </w:r>
      <w:r w:rsidR="00811DB2" w:rsidRPr="00B27A7D">
        <w:t>decision-making</w:t>
      </w:r>
      <w:r w:rsidR="00D8350A" w:rsidRPr="00B27A7D">
        <w:t xml:space="preserve"> process about which management is best for each patient?</w:t>
      </w:r>
    </w:p>
    <w:p w14:paraId="40E84B8A" w14:textId="37049A8F" w:rsidR="00D8350A" w:rsidRPr="00B27A7D" w:rsidRDefault="00D8350A" w:rsidP="00161945">
      <w:pPr>
        <w:pStyle w:val="ListParagraph"/>
        <w:numPr>
          <w:ilvl w:val="0"/>
          <w:numId w:val="6"/>
        </w:numPr>
        <w:spacing w:after="120" w:line="240" w:lineRule="auto"/>
      </w:pPr>
      <w:r w:rsidRPr="00B27A7D">
        <w:t>How does your role interact with those of other clinicians?</w:t>
      </w:r>
    </w:p>
    <w:p w14:paraId="2AA6C639" w14:textId="2AF02CC6" w:rsidR="00D8350A" w:rsidRPr="00B27A7D" w:rsidRDefault="005C6B0A" w:rsidP="00161945">
      <w:pPr>
        <w:spacing w:after="120" w:line="240" w:lineRule="auto"/>
      </w:pPr>
      <w:r w:rsidRPr="00B27A7D">
        <w:t>6</w:t>
      </w:r>
      <w:r w:rsidR="00D8350A" w:rsidRPr="00B27A7D">
        <w:t>.</w:t>
      </w:r>
      <w:r w:rsidR="00D8350A" w:rsidRPr="00B27A7D">
        <w:tab/>
        <w:t>What kinds of factors would you say influence those decisions about which management is best for each patient?</w:t>
      </w:r>
    </w:p>
    <w:p w14:paraId="5B0F516C" w14:textId="2ADE1E1E" w:rsidR="00D8350A" w:rsidRPr="00B27A7D" w:rsidRDefault="00D8350A" w:rsidP="00161945">
      <w:pPr>
        <w:pStyle w:val="ListParagraph"/>
        <w:numPr>
          <w:ilvl w:val="0"/>
          <w:numId w:val="6"/>
        </w:numPr>
        <w:spacing w:after="120" w:line="240" w:lineRule="auto"/>
      </w:pPr>
      <w:r w:rsidRPr="00B27A7D">
        <w:t xml:space="preserve">Clinical characteristics that may affect prognosis or differentiate high risk from </w:t>
      </w:r>
      <w:proofErr w:type="gramStart"/>
      <w:r w:rsidRPr="00B27A7D">
        <w:t>low risk</w:t>
      </w:r>
      <w:proofErr w:type="gramEnd"/>
      <w:r w:rsidRPr="00B27A7D">
        <w:t xml:space="preserve"> cases?</w:t>
      </w:r>
    </w:p>
    <w:p w14:paraId="75B37878" w14:textId="2559C99A" w:rsidR="00D8350A" w:rsidRPr="00B27A7D" w:rsidRDefault="00D8350A" w:rsidP="00161945">
      <w:pPr>
        <w:pStyle w:val="ListParagraph"/>
        <w:numPr>
          <w:ilvl w:val="0"/>
          <w:numId w:val="6"/>
        </w:numPr>
        <w:spacing w:after="120" w:line="240" w:lineRule="auto"/>
      </w:pPr>
      <w:r w:rsidRPr="00B27A7D">
        <w:t>Patient characteristics (e.g. age, comorbidities)?</w:t>
      </w:r>
    </w:p>
    <w:p w14:paraId="05C51CA1" w14:textId="06281D4F" w:rsidR="00D8350A" w:rsidRPr="00B27A7D" w:rsidRDefault="00D8350A" w:rsidP="00161945">
      <w:pPr>
        <w:pStyle w:val="ListParagraph"/>
        <w:numPr>
          <w:ilvl w:val="0"/>
          <w:numId w:val="6"/>
        </w:numPr>
        <w:spacing w:after="120" w:line="240" w:lineRule="auto"/>
      </w:pPr>
      <w:r w:rsidRPr="00B27A7D">
        <w:t>Patient preferences?</w:t>
      </w:r>
    </w:p>
    <w:p w14:paraId="6919D690" w14:textId="77777777" w:rsidR="00161945" w:rsidRPr="00B27A7D" w:rsidRDefault="00161945" w:rsidP="00161945">
      <w:pPr>
        <w:pStyle w:val="ListParagraph"/>
        <w:spacing w:after="120" w:line="240" w:lineRule="auto"/>
        <w:ind w:left="1440"/>
      </w:pPr>
    </w:p>
    <w:p w14:paraId="414B1969" w14:textId="77777777" w:rsidR="00DA5D47" w:rsidRPr="00B27A7D" w:rsidRDefault="00DA5D47" w:rsidP="00161945">
      <w:pPr>
        <w:spacing w:after="120" w:line="240" w:lineRule="auto"/>
      </w:pPr>
      <w:r w:rsidRPr="00B27A7D">
        <w:t xml:space="preserve">The guidelines recommend: </w:t>
      </w:r>
    </w:p>
    <w:p w14:paraId="11ECD434" w14:textId="77777777" w:rsidR="00DA5D47" w:rsidRPr="00B27A7D" w:rsidRDefault="00DA5D47" w:rsidP="00161945">
      <w:pPr>
        <w:spacing w:after="120" w:line="240" w:lineRule="auto"/>
        <w:ind w:left="360"/>
        <w:rPr>
          <w:i/>
          <w:iCs/>
        </w:rPr>
      </w:pPr>
      <w:r w:rsidRPr="00B27A7D">
        <w:rPr>
          <w:i/>
          <w:iCs/>
        </w:rPr>
        <w:t>REC10.4: HSIL (CIN2) and observation</w:t>
      </w:r>
    </w:p>
    <w:p w14:paraId="459589C9" w14:textId="77777777" w:rsidR="00DA5D47" w:rsidRPr="00B27A7D" w:rsidRDefault="00DA5D47" w:rsidP="00161945">
      <w:pPr>
        <w:pStyle w:val="ListParagraph"/>
        <w:numPr>
          <w:ilvl w:val="0"/>
          <w:numId w:val="3"/>
        </w:numPr>
        <w:spacing w:after="120" w:line="240" w:lineRule="auto"/>
        <w:rPr>
          <w:i/>
          <w:iCs/>
        </w:rPr>
      </w:pPr>
      <w:r w:rsidRPr="00B27A7D">
        <w:rPr>
          <w:i/>
          <w:iCs/>
        </w:rPr>
        <w:t xml:space="preserve">In some circumstances, it may be acceptable to offer a period of observation (generally 6–12 months) to women who have a histological diagnosis of HSIL (CIN2), and this would usually be supervised by an experienced </w:t>
      </w:r>
      <w:proofErr w:type="spellStart"/>
      <w:r w:rsidRPr="00B27A7D">
        <w:rPr>
          <w:i/>
          <w:iCs/>
        </w:rPr>
        <w:t>colposcopist</w:t>
      </w:r>
      <w:proofErr w:type="spellEnd"/>
      <w:r w:rsidRPr="00B27A7D">
        <w:rPr>
          <w:i/>
          <w:iCs/>
        </w:rPr>
        <w:t xml:space="preserve"> or at a tertiary centre. Observation may be considered for:</w:t>
      </w:r>
    </w:p>
    <w:p w14:paraId="14D3B505" w14:textId="77777777" w:rsidR="00DA5D47" w:rsidRPr="00B27A7D" w:rsidRDefault="00DA5D47" w:rsidP="00161945">
      <w:pPr>
        <w:pStyle w:val="ListParagraph"/>
        <w:numPr>
          <w:ilvl w:val="2"/>
          <w:numId w:val="2"/>
        </w:numPr>
        <w:spacing w:after="120" w:line="240" w:lineRule="auto"/>
        <w:rPr>
          <w:i/>
          <w:iCs/>
        </w:rPr>
      </w:pPr>
      <w:r w:rsidRPr="00B27A7D">
        <w:rPr>
          <w:i/>
          <w:iCs/>
        </w:rPr>
        <w:t>women who have not completed childbearing</w:t>
      </w:r>
    </w:p>
    <w:p w14:paraId="18D441DB" w14:textId="77777777" w:rsidR="00DA5D47" w:rsidRPr="00B27A7D" w:rsidRDefault="00DA5D47" w:rsidP="00161945">
      <w:pPr>
        <w:pStyle w:val="ListParagraph"/>
        <w:numPr>
          <w:ilvl w:val="2"/>
          <w:numId w:val="2"/>
        </w:numPr>
        <w:spacing w:after="120" w:line="240" w:lineRule="auto"/>
        <w:rPr>
          <w:i/>
          <w:iCs/>
        </w:rPr>
      </w:pPr>
      <w:r w:rsidRPr="00B27A7D">
        <w:rPr>
          <w:i/>
          <w:iCs/>
        </w:rPr>
        <w:t xml:space="preserve">women with discordant histology and LBC prediction of </w:t>
      </w:r>
      <w:proofErr w:type="spellStart"/>
      <w:r w:rsidRPr="00B27A7D">
        <w:rPr>
          <w:i/>
          <w:iCs/>
        </w:rPr>
        <w:t>pLSIL</w:t>
      </w:r>
      <w:proofErr w:type="spellEnd"/>
      <w:r w:rsidRPr="00B27A7D">
        <w:rPr>
          <w:i/>
          <w:iCs/>
        </w:rPr>
        <w:t>/LSIL</w:t>
      </w:r>
    </w:p>
    <w:p w14:paraId="21EF3B83" w14:textId="77777777" w:rsidR="00DA5D47" w:rsidRPr="00B27A7D" w:rsidRDefault="00DA5D47" w:rsidP="00161945">
      <w:pPr>
        <w:pStyle w:val="ListParagraph"/>
        <w:numPr>
          <w:ilvl w:val="2"/>
          <w:numId w:val="2"/>
        </w:numPr>
        <w:spacing w:after="120" w:line="240" w:lineRule="auto"/>
        <w:rPr>
          <w:i/>
          <w:iCs/>
        </w:rPr>
      </w:pPr>
      <w:r w:rsidRPr="00B27A7D">
        <w:rPr>
          <w:i/>
          <w:iCs/>
        </w:rPr>
        <w:t>women with focal minor changes on colposcopy and HSIL (CIN2) on histology</w:t>
      </w:r>
    </w:p>
    <w:p w14:paraId="71CAD8F8" w14:textId="77777777" w:rsidR="00DA5D47" w:rsidRPr="00B27A7D" w:rsidRDefault="00DA5D47" w:rsidP="00161945">
      <w:pPr>
        <w:pStyle w:val="ListParagraph"/>
        <w:numPr>
          <w:ilvl w:val="2"/>
          <w:numId w:val="2"/>
        </w:numPr>
        <w:spacing w:after="120" w:line="240" w:lineRule="auto"/>
        <w:rPr>
          <w:i/>
          <w:iCs/>
        </w:rPr>
      </w:pPr>
      <w:r w:rsidRPr="00B27A7D">
        <w:rPr>
          <w:i/>
          <w:iCs/>
        </w:rPr>
        <w:t>women recently treated for HSIL (CIN2).</w:t>
      </w:r>
    </w:p>
    <w:p w14:paraId="73A2A2C3" w14:textId="203BE45A" w:rsidR="00DA5D47" w:rsidRPr="00B27A7D" w:rsidRDefault="005C6B0A" w:rsidP="00161945">
      <w:pPr>
        <w:spacing w:after="120" w:line="240" w:lineRule="auto"/>
      </w:pPr>
      <w:r w:rsidRPr="00B27A7D">
        <w:t>7</w:t>
      </w:r>
      <w:r w:rsidR="00BA4050" w:rsidRPr="00B27A7D">
        <w:t xml:space="preserve">. </w:t>
      </w:r>
      <w:r w:rsidR="00C979CE" w:rsidRPr="00B27A7D">
        <w:t xml:space="preserve">In your current practice, do you offer active surveillance? </w:t>
      </w:r>
      <w:r w:rsidR="00BA4050" w:rsidRPr="00B27A7D">
        <w:t xml:space="preserve"> </w:t>
      </w:r>
    </w:p>
    <w:p w14:paraId="55D7984A" w14:textId="41C9A519" w:rsidR="00741C21" w:rsidRPr="00037A94" w:rsidRDefault="00741C21" w:rsidP="00161945">
      <w:pPr>
        <w:spacing w:after="120" w:line="240" w:lineRule="auto"/>
      </w:pPr>
      <w:r w:rsidRPr="00B27A7D">
        <w:t xml:space="preserve">And just so we’re on the same </w:t>
      </w:r>
      <w:r w:rsidRPr="00037A94">
        <w:t xml:space="preserve">page, the active surveillance approach means not performing immediate surgery and instead closely monitoring the patient using </w:t>
      </w:r>
      <w:r w:rsidR="0041054F" w:rsidRPr="00037A94">
        <w:t>6 monthly</w:t>
      </w:r>
      <w:r w:rsidR="005C6B0A" w:rsidRPr="00037A94">
        <w:t xml:space="preserve"> co-tests and colposcopies</w:t>
      </w:r>
      <w:r w:rsidRPr="00037A94">
        <w:t>, with the possibility of subsequent surgery if there’s any sign of progression.</w:t>
      </w:r>
    </w:p>
    <w:p w14:paraId="63EB4A65" w14:textId="77777777" w:rsidR="00403603" w:rsidRDefault="00C979CE" w:rsidP="00161945">
      <w:pPr>
        <w:spacing w:after="120" w:line="240" w:lineRule="auto"/>
      </w:pPr>
      <w:r w:rsidRPr="00B27A7D">
        <w:t>•</w:t>
      </w:r>
      <w:r w:rsidRPr="00B27A7D">
        <w:tab/>
        <w:t xml:space="preserve">If so: </w:t>
      </w:r>
      <w:proofErr w:type="gramStart"/>
      <w:r w:rsidRPr="00B27A7D">
        <w:t>In</w:t>
      </w:r>
      <w:proofErr w:type="gramEnd"/>
      <w:r w:rsidRPr="00B27A7D">
        <w:t xml:space="preserve"> what circumstances do you consider that option?</w:t>
      </w:r>
    </w:p>
    <w:p w14:paraId="41BD6D2F" w14:textId="17609EDA" w:rsidR="00C979CE" w:rsidRPr="00B27A7D" w:rsidRDefault="00403603" w:rsidP="00403603">
      <w:pPr>
        <w:spacing w:after="120" w:line="240" w:lineRule="auto"/>
      </w:pPr>
      <w:r w:rsidRPr="00B27A7D">
        <w:t>•</w:t>
      </w:r>
      <w:r>
        <w:tab/>
      </w:r>
      <w:r w:rsidR="00C979CE" w:rsidRPr="00B27A7D">
        <w:t xml:space="preserve">Can you describe an example of a patient for whom you’d </w:t>
      </w:r>
      <w:r w:rsidR="00161945" w:rsidRPr="00B27A7D">
        <w:t>offer</w:t>
      </w:r>
      <w:r w:rsidR="00C979CE" w:rsidRPr="00B27A7D">
        <w:t xml:space="preserve"> it</w:t>
      </w:r>
      <w:r w:rsidR="00FB24C7" w:rsidRPr="00B27A7D">
        <w:t xml:space="preserve"> and when you would not</w:t>
      </w:r>
      <w:r w:rsidR="00C979CE" w:rsidRPr="00B27A7D">
        <w:t>?</w:t>
      </w:r>
    </w:p>
    <w:p w14:paraId="4FDFB94D" w14:textId="78C62104" w:rsidR="00ED51BE" w:rsidRPr="00B27A7D" w:rsidRDefault="005C6B0A" w:rsidP="00161945">
      <w:pPr>
        <w:spacing w:after="120"/>
      </w:pPr>
      <w:r w:rsidRPr="00B27A7D">
        <w:t>8</w:t>
      </w:r>
      <w:r w:rsidR="00ED51BE" w:rsidRPr="00B27A7D">
        <w:t xml:space="preserve">. What does/would an active surveillance schedule look like? </w:t>
      </w:r>
    </w:p>
    <w:p w14:paraId="71ECC4BC" w14:textId="0A69F47C" w:rsidR="00741C21" w:rsidRPr="00B27A7D" w:rsidRDefault="00741C21" w:rsidP="00161945">
      <w:pPr>
        <w:pStyle w:val="ListParagraph"/>
        <w:numPr>
          <w:ilvl w:val="0"/>
          <w:numId w:val="3"/>
        </w:numPr>
        <w:spacing w:after="120"/>
      </w:pPr>
      <w:r w:rsidRPr="00B27A7D">
        <w:t>Give protocol used in other countries – Denmark</w:t>
      </w:r>
      <w:r w:rsidR="00D04EC2">
        <w:t>. What do you see as the main advantages/disadvantages of active surveillance for CIN2?</w:t>
      </w:r>
    </w:p>
    <w:p w14:paraId="2DF2A952" w14:textId="77777777" w:rsidR="00FB24C7" w:rsidRPr="00B27A7D" w:rsidRDefault="00FB24C7" w:rsidP="00FB24C7">
      <w:pPr>
        <w:pStyle w:val="ListParagraph"/>
        <w:numPr>
          <w:ilvl w:val="0"/>
          <w:numId w:val="2"/>
        </w:numPr>
      </w:pPr>
      <w:r w:rsidRPr="00B27A7D">
        <w:lastRenderedPageBreak/>
        <w:t xml:space="preserve">Any concerns about risk factors – who do you think should be offered active surveillance </w:t>
      </w:r>
    </w:p>
    <w:p w14:paraId="515680E9" w14:textId="77777777" w:rsidR="00FB24C7" w:rsidRPr="00B27A7D" w:rsidRDefault="00FB24C7" w:rsidP="00FB24C7">
      <w:pPr>
        <w:pStyle w:val="ListParagraph"/>
        <w:numPr>
          <w:ilvl w:val="1"/>
          <w:numId w:val="2"/>
        </w:numPr>
      </w:pPr>
      <w:r w:rsidRPr="00B27A7D">
        <w:t>Age – any age not comfortable doing AS in?</w:t>
      </w:r>
    </w:p>
    <w:p w14:paraId="7E9C477A" w14:textId="77777777" w:rsidR="00FB24C7" w:rsidRPr="00B27A7D" w:rsidRDefault="00FB24C7" w:rsidP="00FB24C7">
      <w:pPr>
        <w:pStyle w:val="ListParagraph"/>
        <w:numPr>
          <w:ilvl w:val="1"/>
          <w:numId w:val="2"/>
        </w:numPr>
      </w:pPr>
      <w:r w:rsidRPr="00B27A7D">
        <w:t>HPV status – HPV16 and CIN2 less likely to regress</w:t>
      </w:r>
    </w:p>
    <w:p w14:paraId="4C6F158C" w14:textId="1BE7FC23" w:rsidR="00FB24C7" w:rsidRPr="00B27A7D" w:rsidRDefault="004A46CA" w:rsidP="00FB24C7">
      <w:pPr>
        <w:pStyle w:val="ListParagraph"/>
        <w:numPr>
          <w:ilvl w:val="1"/>
          <w:numId w:val="2"/>
        </w:numPr>
      </w:pPr>
      <w:r w:rsidRPr="00B27A7D">
        <w:t>C</w:t>
      </w:r>
      <w:r w:rsidR="00FB24C7" w:rsidRPr="00B27A7D">
        <w:t>oncerns about loss to follow up</w:t>
      </w:r>
    </w:p>
    <w:p w14:paraId="5C9A6A02" w14:textId="77777777" w:rsidR="00FB24C7" w:rsidRPr="00B27A7D" w:rsidRDefault="00FB24C7" w:rsidP="00FB24C7">
      <w:pPr>
        <w:pStyle w:val="ListParagraph"/>
        <w:numPr>
          <w:ilvl w:val="1"/>
          <w:numId w:val="2"/>
        </w:numPr>
      </w:pPr>
      <w:r w:rsidRPr="00B27A7D">
        <w:t>Future children</w:t>
      </w:r>
    </w:p>
    <w:p w14:paraId="2AE1B9E0" w14:textId="77777777" w:rsidR="00FB24C7" w:rsidRPr="00B27A7D" w:rsidRDefault="00FB24C7" w:rsidP="00FB24C7">
      <w:pPr>
        <w:pStyle w:val="ListParagraph"/>
        <w:numPr>
          <w:ilvl w:val="1"/>
          <w:numId w:val="2"/>
        </w:numPr>
      </w:pPr>
      <w:r w:rsidRPr="00B27A7D">
        <w:t>Lesion size</w:t>
      </w:r>
    </w:p>
    <w:p w14:paraId="58969785" w14:textId="77777777" w:rsidR="00FB24C7" w:rsidRPr="00B27A7D" w:rsidRDefault="00FB24C7" w:rsidP="00FB24C7">
      <w:pPr>
        <w:pStyle w:val="ListParagraph"/>
        <w:numPr>
          <w:ilvl w:val="1"/>
          <w:numId w:val="2"/>
        </w:numPr>
      </w:pPr>
      <w:r w:rsidRPr="00B27A7D">
        <w:t>Type of transformation zone</w:t>
      </w:r>
    </w:p>
    <w:p w14:paraId="629A77EA" w14:textId="08262A92" w:rsidR="00516B34" w:rsidRPr="00B27A7D" w:rsidRDefault="00FB24C7" w:rsidP="00516B34">
      <w:r w:rsidRPr="00B27A7D">
        <w:t>1</w:t>
      </w:r>
      <w:r w:rsidR="005C6B0A" w:rsidRPr="00B27A7D">
        <w:t>0</w:t>
      </w:r>
      <w:r w:rsidRPr="00B27A7D">
        <w:t xml:space="preserve">. </w:t>
      </w:r>
      <w:r w:rsidR="00516B34" w:rsidRPr="00B27A7D">
        <w:t>As active surveillance implies that the lesion and HPV have been left untreated, do you have any thoughts about that?</w:t>
      </w:r>
      <w:r w:rsidR="00A21C6C" w:rsidRPr="00B27A7D">
        <w:t xml:space="preserve"> (in relation to)</w:t>
      </w:r>
    </w:p>
    <w:p w14:paraId="051F04BC" w14:textId="77777777" w:rsidR="00516B34" w:rsidRPr="00B27A7D" w:rsidRDefault="00516B34" w:rsidP="00516B34">
      <w:pPr>
        <w:pStyle w:val="ListParagraph"/>
        <w:numPr>
          <w:ilvl w:val="0"/>
          <w:numId w:val="3"/>
        </w:numPr>
      </w:pPr>
      <w:r w:rsidRPr="00B27A7D">
        <w:t xml:space="preserve">Long term cancer risk in those following active surveillance </w:t>
      </w:r>
    </w:p>
    <w:p w14:paraId="26E7E0C4" w14:textId="3C4377D4" w:rsidR="00516B34" w:rsidRPr="00B27A7D" w:rsidRDefault="00516B34" w:rsidP="00516B34">
      <w:pPr>
        <w:pStyle w:val="ListParagraph"/>
        <w:numPr>
          <w:ilvl w:val="0"/>
          <w:numId w:val="3"/>
        </w:numPr>
      </w:pPr>
      <w:r w:rsidRPr="00B27A7D">
        <w:t xml:space="preserve">Need for increased follow </w:t>
      </w:r>
      <w:proofErr w:type="gramStart"/>
      <w:r w:rsidRPr="00B27A7D">
        <w:t>up?</w:t>
      </w:r>
      <w:proofErr w:type="gramEnd"/>
      <w:r w:rsidRPr="00B27A7D">
        <w:t xml:space="preserve"> </w:t>
      </w:r>
    </w:p>
    <w:p w14:paraId="1BA02448" w14:textId="43076062" w:rsidR="00FB24C7" w:rsidRPr="00B27A7D" w:rsidRDefault="00516B34" w:rsidP="00FB24C7">
      <w:r w:rsidRPr="00B27A7D">
        <w:t>1</w:t>
      </w:r>
      <w:r w:rsidR="005C6B0A" w:rsidRPr="00B27A7D">
        <w:t>1</w:t>
      </w:r>
      <w:r w:rsidRPr="00B27A7D">
        <w:t xml:space="preserve">. </w:t>
      </w:r>
      <w:r w:rsidR="00FB24C7" w:rsidRPr="00B27A7D">
        <w:t>Do you think active surveillance would be acceptable to women?</w:t>
      </w:r>
    </w:p>
    <w:p w14:paraId="699CB1C6" w14:textId="05F856E9" w:rsidR="00FB24C7" w:rsidRPr="00B27A7D" w:rsidRDefault="00FB24C7" w:rsidP="00FB24C7">
      <w:pPr>
        <w:pStyle w:val="ListParagraph"/>
        <w:numPr>
          <w:ilvl w:val="1"/>
          <w:numId w:val="2"/>
        </w:numPr>
      </w:pPr>
      <w:r w:rsidRPr="00B27A7D">
        <w:t xml:space="preserve">Present </w:t>
      </w:r>
      <w:r w:rsidR="005C6B0A" w:rsidRPr="00B27A7D">
        <w:t xml:space="preserve">our </w:t>
      </w:r>
      <w:r w:rsidRPr="00B27A7D">
        <w:t xml:space="preserve">experimental study findings </w:t>
      </w:r>
      <w:r w:rsidR="005C6B0A" w:rsidRPr="00B27A7D">
        <w:t>showing 79% of women would choose active surveillance over surgery</w:t>
      </w:r>
    </w:p>
    <w:p w14:paraId="7ADD11E8" w14:textId="77777777" w:rsidR="00C979CE" w:rsidRPr="00B27A7D" w:rsidRDefault="00C979CE" w:rsidP="00161945">
      <w:pPr>
        <w:spacing w:after="120" w:line="240" w:lineRule="auto"/>
      </w:pPr>
    </w:p>
    <w:p w14:paraId="5489866F" w14:textId="03AB0BC0" w:rsidR="00D8350A" w:rsidRPr="00B27A7D" w:rsidRDefault="00D8350A" w:rsidP="00161945">
      <w:pPr>
        <w:spacing w:after="120" w:line="240" w:lineRule="auto"/>
        <w:rPr>
          <w:b/>
          <w:bCs/>
        </w:rPr>
      </w:pPr>
      <w:r w:rsidRPr="00B27A7D">
        <w:rPr>
          <w:b/>
          <w:bCs/>
        </w:rPr>
        <w:t>Communicating with patients about CIN2</w:t>
      </w:r>
    </w:p>
    <w:p w14:paraId="7D538894" w14:textId="352D8077" w:rsidR="00D8350A" w:rsidRPr="00B27A7D" w:rsidRDefault="00D8350A" w:rsidP="00161945">
      <w:pPr>
        <w:spacing w:after="120" w:line="240" w:lineRule="auto"/>
      </w:pPr>
      <w:r w:rsidRPr="00B27A7D">
        <w:t xml:space="preserve">It’s acknowledged that a diagnosis of </w:t>
      </w:r>
      <w:r w:rsidR="00D03F03" w:rsidRPr="00B27A7D">
        <w:t xml:space="preserve">CIN2 can be misinterpreted as cancer, </w:t>
      </w:r>
      <w:r w:rsidRPr="00B27A7D">
        <w:t>so I’d like to ask you a little bit about that.</w:t>
      </w:r>
    </w:p>
    <w:p w14:paraId="22775DE2" w14:textId="055B91E5" w:rsidR="00516B34" w:rsidRPr="00B27A7D" w:rsidRDefault="00D8350A" w:rsidP="00161945">
      <w:pPr>
        <w:spacing w:after="120" w:line="240" w:lineRule="auto"/>
      </w:pPr>
      <w:r w:rsidRPr="00B27A7D">
        <w:t>1</w:t>
      </w:r>
      <w:r w:rsidR="005C6B0A" w:rsidRPr="00B27A7D">
        <w:t>2</w:t>
      </w:r>
      <w:r w:rsidRPr="00B27A7D">
        <w:t>.</w:t>
      </w:r>
      <w:r w:rsidRPr="00B27A7D">
        <w:tab/>
        <w:t xml:space="preserve">Could you please tell me about your approach to explaining to patients what the diagnosis of </w:t>
      </w:r>
      <w:r w:rsidR="00D03F03" w:rsidRPr="00B27A7D">
        <w:t>CIN2</w:t>
      </w:r>
      <w:r w:rsidRPr="00B27A7D">
        <w:t xml:space="preserve"> means, or trying to help them understand that?</w:t>
      </w:r>
      <w:r w:rsidR="00E92A8A" w:rsidRPr="00B27A7D">
        <w:t xml:space="preserve"> </w:t>
      </w:r>
    </w:p>
    <w:p w14:paraId="31AACED1" w14:textId="2802B2F3" w:rsidR="00D8350A" w:rsidRPr="00B27A7D" w:rsidRDefault="00E92A8A" w:rsidP="00516B34">
      <w:pPr>
        <w:pStyle w:val="ListParagraph"/>
        <w:numPr>
          <w:ilvl w:val="0"/>
          <w:numId w:val="13"/>
        </w:numPr>
        <w:spacing w:after="120" w:line="240" w:lineRule="auto"/>
      </w:pPr>
      <w:r w:rsidRPr="00B27A7D">
        <w:t xml:space="preserve">what labels use, abnormal cells, precancer </w:t>
      </w:r>
    </w:p>
    <w:p w14:paraId="62DA35C9" w14:textId="768D9EB8" w:rsidR="00D8350A" w:rsidRPr="00B27A7D" w:rsidRDefault="00D8350A" w:rsidP="00161945">
      <w:pPr>
        <w:spacing w:after="120" w:line="240" w:lineRule="auto"/>
      </w:pPr>
      <w:r w:rsidRPr="00B27A7D">
        <w:t>1</w:t>
      </w:r>
      <w:r w:rsidR="005C6B0A" w:rsidRPr="00B27A7D">
        <w:t>3</w:t>
      </w:r>
      <w:r w:rsidRPr="00B27A7D">
        <w:t>.</w:t>
      </w:r>
      <w:r w:rsidRPr="00B27A7D">
        <w:tab/>
        <w:t xml:space="preserve">What is your approach to explaining to patients what the management options are for their </w:t>
      </w:r>
      <w:r w:rsidR="00D03F03" w:rsidRPr="00B27A7D">
        <w:t>CIN2</w:t>
      </w:r>
      <w:r w:rsidRPr="00B27A7D">
        <w:t>?</w:t>
      </w:r>
    </w:p>
    <w:p w14:paraId="0684AD23" w14:textId="6B132E6F" w:rsidR="00D8350A" w:rsidRPr="00B27A7D" w:rsidRDefault="00D8350A" w:rsidP="00161945">
      <w:pPr>
        <w:pStyle w:val="ListParagraph"/>
        <w:numPr>
          <w:ilvl w:val="0"/>
          <w:numId w:val="3"/>
        </w:numPr>
        <w:spacing w:after="120" w:line="240" w:lineRule="auto"/>
      </w:pPr>
      <w:r w:rsidRPr="00B27A7D">
        <w:t>Do you use educational materials or decision aids to communicate any of this information?</w:t>
      </w:r>
    </w:p>
    <w:p w14:paraId="74F7FA98" w14:textId="7FB4FE4C" w:rsidR="00D8350A" w:rsidRPr="00B27A7D" w:rsidRDefault="00D8350A" w:rsidP="00161945">
      <w:pPr>
        <w:spacing w:after="120" w:line="240" w:lineRule="auto"/>
      </w:pPr>
      <w:r w:rsidRPr="00B27A7D">
        <w:t>1</w:t>
      </w:r>
      <w:r w:rsidR="005C6B0A" w:rsidRPr="00B27A7D">
        <w:t>4</w:t>
      </w:r>
      <w:r w:rsidRPr="00B27A7D">
        <w:t>.</w:t>
      </w:r>
      <w:r w:rsidRPr="00B27A7D">
        <w:tab/>
        <w:t xml:space="preserve">What are the main challenges when discussing </w:t>
      </w:r>
      <w:r w:rsidR="00D03F03" w:rsidRPr="00B27A7D">
        <w:t>CIN2</w:t>
      </w:r>
      <w:r w:rsidRPr="00B27A7D">
        <w:t xml:space="preserve"> and deciding about treatment?</w:t>
      </w:r>
    </w:p>
    <w:p w14:paraId="68559FDD" w14:textId="4063DC40" w:rsidR="00D8350A" w:rsidRPr="00B27A7D" w:rsidRDefault="00D8350A" w:rsidP="00161945">
      <w:pPr>
        <w:pStyle w:val="ListParagraph"/>
        <w:numPr>
          <w:ilvl w:val="0"/>
          <w:numId w:val="3"/>
        </w:numPr>
        <w:spacing w:after="120" w:line="240" w:lineRule="auto"/>
      </w:pPr>
      <w:r w:rsidRPr="00B27A7D">
        <w:t>What do you think is challenging from the patient’s perspective?</w:t>
      </w:r>
    </w:p>
    <w:p w14:paraId="37E2E1CA" w14:textId="0134E184" w:rsidR="00D8350A" w:rsidRPr="00B27A7D" w:rsidRDefault="00D8350A" w:rsidP="00161945">
      <w:pPr>
        <w:pStyle w:val="ListParagraph"/>
        <w:numPr>
          <w:ilvl w:val="0"/>
          <w:numId w:val="3"/>
        </w:numPr>
        <w:spacing w:after="120" w:line="240" w:lineRule="auto"/>
      </w:pPr>
      <w:r w:rsidRPr="00B27A7D">
        <w:t>What do you find challenging from a clinician’s perspective?</w:t>
      </w:r>
    </w:p>
    <w:p w14:paraId="6808AB31" w14:textId="78A33F00" w:rsidR="00ED51BE" w:rsidRPr="00B27A7D" w:rsidRDefault="00D8350A" w:rsidP="00FB24C7">
      <w:pPr>
        <w:spacing w:after="120" w:line="240" w:lineRule="auto"/>
      </w:pPr>
      <w:r w:rsidRPr="00B27A7D">
        <w:t>1</w:t>
      </w:r>
      <w:r w:rsidR="005C6B0A" w:rsidRPr="00B27A7D">
        <w:t>5</w:t>
      </w:r>
      <w:r w:rsidRPr="00B27A7D">
        <w:t>.</w:t>
      </w:r>
      <w:r w:rsidR="00FB24C7" w:rsidRPr="00B27A7D">
        <w:tab/>
      </w:r>
      <w:r w:rsidR="00ED51BE" w:rsidRPr="00B27A7D">
        <w:t>Can you talk me through some of the difficulties in diagnosing CIN2 and how this would affect the offer of active surveillance?</w:t>
      </w:r>
    </w:p>
    <w:p w14:paraId="1D75D4CE" w14:textId="77777777" w:rsidR="00FB24C7" w:rsidRPr="00B27A7D" w:rsidRDefault="00FB24C7" w:rsidP="00FB24C7">
      <w:pPr>
        <w:spacing w:after="120" w:line="240" w:lineRule="auto"/>
      </w:pPr>
    </w:p>
    <w:p w14:paraId="626C94E5" w14:textId="3F6AD600" w:rsidR="00D8350A" w:rsidRPr="00B27A7D" w:rsidRDefault="00D03F03" w:rsidP="00161945">
      <w:pPr>
        <w:spacing w:after="120" w:line="240" w:lineRule="auto"/>
        <w:rPr>
          <w:b/>
          <w:bCs/>
        </w:rPr>
      </w:pPr>
      <w:r w:rsidRPr="00B27A7D">
        <w:rPr>
          <w:b/>
          <w:bCs/>
        </w:rPr>
        <w:t>Childbearing age (</w:t>
      </w:r>
      <w:r w:rsidR="00516B34" w:rsidRPr="00B27A7D">
        <w:rPr>
          <w:b/>
          <w:bCs/>
        </w:rPr>
        <w:t>25</w:t>
      </w:r>
      <w:r w:rsidRPr="00B27A7D">
        <w:rPr>
          <w:b/>
          <w:bCs/>
        </w:rPr>
        <w:t>-4</w:t>
      </w:r>
      <w:r w:rsidR="005C6B0A" w:rsidRPr="00B27A7D">
        <w:rPr>
          <w:b/>
          <w:bCs/>
        </w:rPr>
        <w:t>5</w:t>
      </w:r>
      <w:r w:rsidRPr="00B27A7D">
        <w:rPr>
          <w:b/>
          <w:bCs/>
        </w:rPr>
        <w:t>)</w:t>
      </w:r>
      <w:r w:rsidR="00D8350A" w:rsidRPr="00B27A7D">
        <w:rPr>
          <w:b/>
          <w:bCs/>
        </w:rPr>
        <w:t xml:space="preserve"> </w:t>
      </w:r>
    </w:p>
    <w:p w14:paraId="3BBE84EA" w14:textId="3C0C36D4" w:rsidR="00D8350A" w:rsidRPr="00B27A7D" w:rsidRDefault="00D8350A" w:rsidP="00161945">
      <w:pPr>
        <w:spacing w:after="120" w:line="240" w:lineRule="auto"/>
      </w:pPr>
      <w:r w:rsidRPr="00B27A7D">
        <w:t xml:space="preserve">We’re particularly interested in management of </w:t>
      </w:r>
      <w:r w:rsidR="00D03F03" w:rsidRPr="00B27A7D">
        <w:t>CIN2 for women of childbearing age</w:t>
      </w:r>
      <w:r w:rsidRPr="00B27A7D">
        <w:t xml:space="preserve">. </w:t>
      </w:r>
      <w:proofErr w:type="gramStart"/>
      <w:r w:rsidRPr="00B27A7D">
        <w:t>So</w:t>
      </w:r>
      <w:proofErr w:type="gramEnd"/>
      <w:r w:rsidRPr="00B27A7D">
        <w:t xml:space="preserve"> I’d like to touch on some of my questions again, but this time asking you to specifically think about the patient population of women aged </w:t>
      </w:r>
      <w:r w:rsidR="00516B34" w:rsidRPr="00B27A7D">
        <w:t>25</w:t>
      </w:r>
      <w:r w:rsidR="00D03F03" w:rsidRPr="00B27A7D">
        <w:t>-4</w:t>
      </w:r>
      <w:r w:rsidR="005C6B0A" w:rsidRPr="00B27A7D">
        <w:t>5</w:t>
      </w:r>
      <w:r w:rsidRPr="00B27A7D">
        <w:t>.</w:t>
      </w:r>
    </w:p>
    <w:p w14:paraId="4EC0E199" w14:textId="6038697A" w:rsidR="00D8350A" w:rsidRPr="00B27A7D" w:rsidRDefault="005C6B0A" w:rsidP="00161945">
      <w:pPr>
        <w:spacing w:after="120" w:line="240" w:lineRule="auto"/>
      </w:pPr>
      <w:r w:rsidRPr="00B27A7D">
        <w:t>16</w:t>
      </w:r>
      <w:r w:rsidR="00D8350A" w:rsidRPr="00B27A7D">
        <w:t>.</w:t>
      </w:r>
      <w:r w:rsidR="00D8350A" w:rsidRPr="00B27A7D">
        <w:tab/>
        <w:t xml:space="preserve">Of all the </w:t>
      </w:r>
      <w:r w:rsidR="00161945" w:rsidRPr="00B27A7D">
        <w:t>p</w:t>
      </w:r>
      <w:r w:rsidR="00D8350A" w:rsidRPr="00B27A7D">
        <w:t xml:space="preserve">atients you see each year, roughly how many or roughly what proportion are aged </w:t>
      </w:r>
      <w:r w:rsidRPr="00B27A7D">
        <w:t>25</w:t>
      </w:r>
      <w:r w:rsidR="00161945" w:rsidRPr="00B27A7D">
        <w:t>-45</w:t>
      </w:r>
      <w:r w:rsidR="00D8350A" w:rsidRPr="00B27A7D">
        <w:t>?</w:t>
      </w:r>
    </w:p>
    <w:p w14:paraId="589B858B" w14:textId="2F7ABBC7" w:rsidR="00D8350A" w:rsidRPr="00B27A7D" w:rsidRDefault="00D8350A" w:rsidP="00161945">
      <w:pPr>
        <w:spacing w:after="120" w:line="240" w:lineRule="auto"/>
      </w:pPr>
      <w:r w:rsidRPr="00B27A7D">
        <w:t>•</w:t>
      </w:r>
      <w:r w:rsidRPr="00B27A7D">
        <w:tab/>
        <w:t xml:space="preserve">And what about among </w:t>
      </w:r>
      <w:r w:rsidR="00161945" w:rsidRPr="00B27A7D">
        <w:t>those with CIN2</w:t>
      </w:r>
      <w:r w:rsidRPr="00B27A7D">
        <w:t xml:space="preserve"> specifically?</w:t>
      </w:r>
      <w:r w:rsidR="00E2691A" w:rsidRPr="00B27A7D">
        <w:t xml:space="preserve"> (</w:t>
      </w:r>
      <w:r w:rsidR="00DB3333" w:rsidRPr="00B27A7D">
        <w:t xml:space="preserve">Among people aged 25-45, </w:t>
      </w:r>
      <w:r w:rsidR="00E2691A" w:rsidRPr="00B27A7D">
        <w:t>roughly how many or roughly what proportion are with CIN2)</w:t>
      </w:r>
    </w:p>
    <w:p w14:paraId="615F12F7" w14:textId="08AADD4A" w:rsidR="00D8350A" w:rsidRPr="00B27A7D" w:rsidRDefault="005C6B0A" w:rsidP="00161945">
      <w:pPr>
        <w:spacing w:after="120" w:line="240" w:lineRule="auto"/>
      </w:pPr>
      <w:r w:rsidRPr="00B27A7D">
        <w:lastRenderedPageBreak/>
        <w:t>17</w:t>
      </w:r>
      <w:r w:rsidR="00D8350A" w:rsidRPr="00B27A7D">
        <w:t>.</w:t>
      </w:r>
      <w:r w:rsidR="00D8350A" w:rsidRPr="00B27A7D">
        <w:tab/>
        <w:t>For these women, how do you see the management options and their main advantages and disadvantages?</w:t>
      </w:r>
    </w:p>
    <w:p w14:paraId="17677609" w14:textId="5FC9CAF0" w:rsidR="00D8350A" w:rsidRPr="00B27A7D" w:rsidRDefault="005C6B0A" w:rsidP="00161945">
      <w:pPr>
        <w:spacing w:after="120" w:line="240" w:lineRule="auto"/>
      </w:pPr>
      <w:r w:rsidRPr="00B27A7D">
        <w:t>18</w:t>
      </w:r>
      <w:r w:rsidR="00D8350A" w:rsidRPr="00B27A7D">
        <w:t>.</w:t>
      </w:r>
      <w:r w:rsidR="00D8350A" w:rsidRPr="00B27A7D">
        <w:tab/>
        <w:t xml:space="preserve">What are the key factors that influence treatment decisions for patients </w:t>
      </w:r>
      <w:r w:rsidR="00161945" w:rsidRPr="00B27A7D">
        <w:t xml:space="preserve">aged </w:t>
      </w:r>
      <w:r w:rsidR="00516B34" w:rsidRPr="00B27A7D">
        <w:t>25-4</w:t>
      </w:r>
      <w:r w:rsidRPr="00B27A7D">
        <w:t>5</w:t>
      </w:r>
      <w:r w:rsidR="00D8350A" w:rsidRPr="00B27A7D">
        <w:t>?</w:t>
      </w:r>
    </w:p>
    <w:p w14:paraId="1436A667" w14:textId="2C0E50D5" w:rsidR="0031085F" w:rsidRPr="00B27A7D" w:rsidRDefault="00D8350A" w:rsidP="00161945">
      <w:pPr>
        <w:spacing w:after="120" w:line="240" w:lineRule="auto"/>
      </w:pPr>
      <w:r w:rsidRPr="00B27A7D">
        <w:t>•</w:t>
      </w:r>
      <w:r w:rsidRPr="00B27A7D">
        <w:tab/>
        <w:t>Age, health/comorbidities, patient preferences?</w:t>
      </w:r>
    </w:p>
    <w:p w14:paraId="732F2D33" w14:textId="3310D55B" w:rsidR="0031085F" w:rsidRPr="00B27A7D" w:rsidRDefault="0031085F" w:rsidP="0031085F">
      <w:pPr>
        <w:pStyle w:val="ListParagraph"/>
        <w:numPr>
          <w:ilvl w:val="0"/>
          <w:numId w:val="11"/>
        </w:numPr>
        <w:spacing w:after="120" w:line="240" w:lineRule="auto"/>
      </w:pPr>
      <w:r w:rsidRPr="00B27A7D">
        <w:t>Would you want to offer those with HPV16 and CIN2 more aggressive treatment?</w:t>
      </w:r>
    </w:p>
    <w:p w14:paraId="507F7D67" w14:textId="6628B3A3" w:rsidR="00D8350A" w:rsidRPr="00B27A7D" w:rsidRDefault="005C6B0A" w:rsidP="00161945">
      <w:pPr>
        <w:spacing w:after="120" w:line="240" w:lineRule="auto"/>
      </w:pPr>
      <w:r w:rsidRPr="00B27A7D">
        <w:t>19</w:t>
      </w:r>
      <w:r w:rsidR="00D8350A" w:rsidRPr="00B27A7D">
        <w:t>.</w:t>
      </w:r>
      <w:r w:rsidR="00D8350A" w:rsidRPr="00B27A7D">
        <w:tab/>
        <w:t xml:space="preserve">What are the main challenges when discussing </w:t>
      </w:r>
      <w:r w:rsidR="00161945" w:rsidRPr="00B27A7D">
        <w:t>CIN2</w:t>
      </w:r>
      <w:r w:rsidR="00D8350A" w:rsidRPr="00B27A7D">
        <w:t xml:space="preserve"> and deciding about treatment for this population?</w:t>
      </w:r>
    </w:p>
    <w:p w14:paraId="22C21EFA" w14:textId="55079E27" w:rsidR="00D8350A" w:rsidRPr="00B27A7D" w:rsidRDefault="00D8350A" w:rsidP="00161945">
      <w:pPr>
        <w:spacing w:after="120" w:line="240" w:lineRule="auto"/>
      </w:pPr>
      <w:r w:rsidRPr="00B27A7D">
        <w:t>2</w:t>
      </w:r>
      <w:r w:rsidR="005C6B0A" w:rsidRPr="00B27A7D">
        <w:t>0</w:t>
      </w:r>
      <w:r w:rsidRPr="00B27A7D">
        <w:t>.</w:t>
      </w:r>
      <w:r w:rsidRPr="00B27A7D">
        <w:tab/>
        <w:t xml:space="preserve">How do you feel about active surveillance as a management option specifically for </w:t>
      </w:r>
      <w:r w:rsidR="00161945" w:rsidRPr="00B27A7D">
        <w:t xml:space="preserve">women aged </w:t>
      </w:r>
      <w:r w:rsidR="00516B34" w:rsidRPr="00B27A7D">
        <w:t>25-4</w:t>
      </w:r>
      <w:r w:rsidR="005C6B0A" w:rsidRPr="00B27A7D">
        <w:t>5</w:t>
      </w:r>
      <w:r w:rsidRPr="00B27A7D">
        <w:t>?</w:t>
      </w:r>
    </w:p>
    <w:p w14:paraId="2CF0C2F5" w14:textId="77777777" w:rsidR="00B441BE" w:rsidRDefault="00B441BE" w:rsidP="00B441BE">
      <w:pPr>
        <w:pStyle w:val="ListParagraph"/>
        <w:numPr>
          <w:ilvl w:val="0"/>
          <w:numId w:val="11"/>
        </w:numPr>
        <w:spacing w:after="120" w:line="240" w:lineRule="auto"/>
      </w:pPr>
      <w:r>
        <w:t>Any barriers to offering active surveillance</w:t>
      </w:r>
    </w:p>
    <w:p w14:paraId="2B73F125" w14:textId="77777777" w:rsidR="00B441BE" w:rsidRDefault="00B441BE" w:rsidP="00B441BE">
      <w:pPr>
        <w:pStyle w:val="ListParagraph"/>
        <w:numPr>
          <w:ilvl w:val="0"/>
          <w:numId w:val="11"/>
        </w:numPr>
        <w:spacing w:after="120" w:line="240" w:lineRule="auto"/>
      </w:pPr>
      <w:r>
        <w:t>Any facilitators</w:t>
      </w:r>
    </w:p>
    <w:p w14:paraId="0D96D355" w14:textId="56596BD2" w:rsidR="00FB24C7" w:rsidRPr="00B27A7D" w:rsidRDefault="0031085F" w:rsidP="00161945">
      <w:pPr>
        <w:spacing w:after="120" w:line="240" w:lineRule="auto"/>
        <w:rPr>
          <w:lang w:eastAsia="zh-CN"/>
        </w:rPr>
      </w:pPr>
      <w:r w:rsidRPr="00B27A7D">
        <w:t>2</w:t>
      </w:r>
      <w:r w:rsidR="005C6B0A" w:rsidRPr="00B27A7D">
        <w:t>1</w:t>
      </w:r>
      <w:r w:rsidRPr="00B27A7D">
        <w:t xml:space="preserve">. </w:t>
      </w:r>
      <w:r w:rsidRPr="00B27A7D">
        <w:tab/>
      </w:r>
      <w:r w:rsidR="009627A9" w:rsidRPr="00B27A7D">
        <w:t xml:space="preserve">For </w:t>
      </w:r>
      <w:r w:rsidRPr="00B27A7D">
        <w:t>women in the screening program who have been vaccinated</w:t>
      </w:r>
      <w:r w:rsidR="009627A9" w:rsidRPr="00B27A7D">
        <w:t>, is there any differences in the management options provided to them</w:t>
      </w:r>
      <w:r w:rsidR="003A69D4" w:rsidRPr="00B27A7D">
        <w:t>?</w:t>
      </w:r>
    </w:p>
    <w:p w14:paraId="2E0DBA01" w14:textId="68B318EE" w:rsidR="00FB24C7" w:rsidRPr="00B27A7D" w:rsidRDefault="00FB24C7" w:rsidP="00161945">
      <w:pPr>
        <w:spacing w:after="120" w:line="240" w:lineRule="auto"/>
      </w:pPr>
      <w:r w:rsidRPr="00B27A7D">
        <w:t>2</w:t>
      </w:r>
      <w:r w:rsidR="005C6B0A" w:rsidRPr="00B27A7D">
        <w:t>2</w:t>
      </w:r>
      <w:r w:rsidRPr="00B27A7D">
        <w:t xml:space="preserve">. </w:t>
      </w:r>
      <w:r w:rsidRPr="00B27A7D">
        <w:tab/>
        <w:t xml:space="preserve">Do you have anything further to add that we haven’t talked about today? </w:t>
      </w:r>
    </w:p>
    <w:p w14:paraId="75FCE574" w14:textId="77777777" w:rsidR="00FB24C7" w:rsidRPr="00B27A7D" w:rsidRDefault="00FB24C7" w:rsidP="00FB24C7">
      <w:pPr>
        <w:spacing w:after="120" w:line="240" w:lineRule="auto"/>
        <w:jc w:val="center"/>
      </w:pPr>
    </w:p>
    <w:p w14:paraId="6B176C2E" w14:textId="004519D6" w:rsidR="00FB24C7" w:rsidRDefault="00FB24C7" w:rsidP="00FB24C7">
      <w:pPr>
        <w:spacing w:after="120" w:line="240" w:lineRule="auto"/>
        <w:jc w:val="center"/>
      </w:pPr>
      <w:r w:rsidRPr="00B27A7D">
        <w:t>Thank you for your time.</w:t>
      </w:r>
    </w:p>
    <w:p w14:paraId="70A78D38" w14:textId="77777777" w:rsidR="0031085F" w:rsidRPr="00C67F97" w:rsidRDefault="0031085F" w:rsidP="00C67F97">
      <w:pPr>
        <w:spacing w:after="120" w:line="240" w:lineRule="auto"/>
        <w:rPr>
          <w:lang w:eastAsia="zh-CN"/>
        </w:rPr>
      </w:pPr>
    </w:p>
    <w:sectPr w:rsidR="0031085F" w:rsidRPr="00C67F9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D55D8D" w14:textId="77777777" w:rsidR="00C036C5" w:rsidRDefault="00C036C5" w:rsidP="00422F44">
      <w:pPr>
        <w:spacing w:after="0" w:line="240" w:lineRule="auto"/>
      </w:pPr>
      <w:r>
        <w:separator/>
      </w:r>
    </w:p>
  </w:endnote>
  <w:endnote w:type="continuationSeparator" w:id="0">
    <w:p w14:paraId="2E0157B7" w14:textId="77777777" w:rsidR="00C036C5" w:rsidRDefault="00C036C5" w:rsidP="00422F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142750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2FA264" w14:textId="2A2180A0" w:rsidR="00422F44" w:rsidRDefault="00422F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6AB231" w14:textId="77777777" w:rsidR="00422F44" w:rsidRDefault="00422F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254D54" w14:textId="77777777" w:rsidR="00C036C5" w:rsidRDefault="00C036C5" w:rsidP="00422F44">
      <w:pPr>
        <w:spacing w:after="0" w:line="240" w:lineRule="auto"/>
      </w:pPr>
      <w:r>
        <w:separator/>
      </w:r>
    </w:p>
  </w:footnote>
  <w:footnote w:type="continuationSeparator" w:id="0">
    <w:p w14:paraId="0F9BC867" w14:textId="77777777" w:rsidR="00C036C5" w:rsidRDefault="00C036C5" w:rsidP="00422F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8F7F6B"/>
    <w:multiLevelType w:val="hybridMultilevel"/>
    <w:tmpl w:val="EBAE0D5A"/>
    <w:lvl w:ilvl="0" w:tplc="887A47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781DB5"/>
    <w:multiLevelType w:val="hybridMultilevel"/>
    <w:tmpl w:val="D26069F2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9422A9E"/>
    <w:multiLevelType w:val="hybridMultilevel"/>
    <w:tmpl w:val="D0DC2108"/>
    <w:lvl w:ilvl="0" w:tplc="1D6062CE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0A324C"/>
    <w:multiLevelType w:val="hybridMultilevel"/>
    <w:tmpl w:val="C066AAC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6E89048">
      <w:numFmt w:val="bullet"/>
      <w:lvlText w:val="•"/>
      <w:lvlJc w:val="left"/>
      <w:pPr>
        <w:ind w:left="2520" w:hanging="720"/>
      </w:pPr>
      <w:rPr>
        <w:rFonts w:ascii="Calibri" w:eastAsiaTheme="minorHAnsi" w:hAnsi="Calibri" w:cs="Calibri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F302915"/>
    <w:multiLevelType w:val="hybridMultilevel"/>
    <w:tmpl w:val="9AE8267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F7161B5"/>
    <w:multiLevelType w:val="hybridMultilevel"/>
    <w:tmpl w:val="47668630"/>
    <w:lvl w:ilvl="0" w:tplc="0C09000F">
      <w:start w:val="1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F897C87"/>
    <w:multiLevelType w:val="hybridMultilevel"/>
    <w:tmpl w:val="C98EE9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8F464D"/>
    <w:multiLevelType w:val="hybridMultilevel"/>
    <w:tmpl w:val="72F6C75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C39441A"/>
    <w:multiLevelType w:val="hybridMultilevel"/>
    <w:tmpl w:val="D1D2FB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6F7ABF"/>
    <w:multiLevelType w:val="hybridMultilevel"/>
    <w:tmpl w:val="99E20058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71227E2F"/>
    <w:multiLevelType w:val="hybridMultilevel"/>
    <w:tmpl w:val="004A4DEC"/>
    <w:lvl w:ilvl="0" w:tplc="75F6F9F6">
      <w:start w:val="1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3A5622"/>
    <w:multiLevelType w:val="hybridMultilevel"/>
    <w:tmpl w:val="6C104096"/>
    <w:lvl w:ilvl="0" w:tplc="BAE2FB42">
      <w:start w:val="1"/>
      <w:numFmt w:val="bullet"/>
      <w:suff w:val="space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9E5D19"/>
    <w:multiLevelType w:val="hybridMultilevel"/>
    <w:tmpl w:val="36C2150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77F53256"/>
    <w:multiLevelType w:val="hybridMultilevel"/>
    <w:tmpl w:val="24204C74"/>
    <w:lvl w:ilvl="0" w:tplc="BD4A534C">
      <w:start w:val="1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9400414">
    <w:abstractNumId w:val="2"/>
  </w:num>
  <w:num w:numId="2" w16cid:durableId="1152209269">
    <w:abstractNumId w:val="0"/>
  </w:num>
  <w:num w:numId="3" w16cid:durableId="1527063636">
    <w:abstractNumId w:val="9"/>
  </w:num>
  <w:num w:numId="4" w16cid:durableId="757293864">
    <w:abstractNumId w:val="3"/>
  </w:num>
  <w:num w:numId="5" w16cid:durableId="1641886814">
    <w:abstractNumId w:val="1"/>
  </w:num>
  <w:num w:numId="6" w16cid:durableId="348875414">
    <w:abstractNumId w:val="4"/>
  </w:num>
  <w:num w:numId="7" w16cid:durableId="286006577">
    <w:abstractNumId w:val="5"/>
  </w:num>
  <w:num w:numId="8" w16cid:durableId="11540620">
    <w:abstractNumId w:val="12"/>
  </w:num>
  <w:num w:numId="9" w16cid:durableId="2036424071">
    <w:abstractNumId w:val="13"/>
  </w:num>
  <w:num w:numId="10" w16cid:durableId="194196601">
    <w:abstractNumId w:val="10"/>
  </w:num>
  <w:num w:numId="11" w16cid:durableId="643583510">
    <w:abstractNumId w:val="7"/>
  </w:num>
  <w:num w:numId="12" w16cid:durableId="1985741876">
    <w:abstractNumId w:val="8"/>
  </w:num>
  <w:num w:numId="13" w16cid:durableId="60521527">
    <w:abstractNumId w:val="6"/>
  </w:num>
  <w:num w:numId="14" w16cid:durableId="135766175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50A"/>
    <w:rsid w:val="00012DCB"/>
    <w:rsid w:val="00037A94"/>
    <w:rsid w:val="0008463C"/>
    <w:rsid w:val="000C109E"/>
    <w:rsid w:val="00101EA5"/>
    <w:rsid w:val="0010709C"/>
    <w:rsid w:val="00114ED6"/>
    <w:rsid w:val="00161945"/>
    <w:rsid w:val="00177E8B"/>
    <w:rsid w:val="001D70D7"/>
    <w:rsid w:val="00225FA3"/>
    <w:rsid w:val="00264405"/>
    <w:rsid w:val="002B4528"/>
    <w:rsid w:val="002B6446"/>
    <w:rsid w:val="002E169B"/>
    <w:rsid w:val="003039D2"/>
    <w:rsid w:val="0031085F"/>
    <w:rsid w:val="00311B34"/>
    <w:rsid w:val="00327D45"/>
    <w:rsid w:val="00334958"/>
    <w:rsid w:val="00335DD4"/>
    <w:rsid w:val="00362F70"/>
    <w:rsid w:val="00384EC8"/>
    <w:rsid w:val="003A4237"/>
    <w:rsid w:val="003A69D4"/>
    <w:rsid w:val="003E6C49"/>
    <w:rsid w:val="00403603"/>
    <w:rsid w:val="0041054F"/>
    <w:rsid w:val="00422F44"/>
    <w:rsid w:val="0046133E"/>
    <w:rsid w:val="00482A77"/>
    <w:rsid w:val="004867B9"/>
    <w:rsid w:val="004963DC"/>
    <w:rsid w:val="004A46CA"/>
    <w:rsid w:val="004B487F"/>
    <w:rsid w:val="004D65AC"/>
    <w:rsid w:val="004F505A"/>
    <w:rsid w:val="00516B34"/>
    <w:rsid w:val="005478E7"/>
    <w:rsid w:val="00596808"/>
    <w:rsid w:val="005B0527"/>
    <w:rsid w:val="005C02A2"/>
    <w:rsid w:val="005C6B0A"/>
    <w:rsid w:val="005D1A88"/>
    <w:rsid w:val="005F1087"/>
    <w:rsid w:val="0062515F"/>
    <w:rsid w:val="00626D3A"/>
    <w:rsid w:val="007131D8"/>
    <w:rsid w:val="00741C21"/>
    <w:rsid w:val="007428BE"/>
    <w:rsid w:val="007A0A8E"/>
    <w:rsid w:val="007E57B1"/>
    <w:rsid w:val="00811DB2"/>
    <w:rsid w:val="0086673C"/>
    <w:rsid w:val="008742B9"/>
    <w:rsid w:val="00886645"/>
    <w:rsid w:val="00894969"/>
    <w:rsid w:val="008D66C3"/>
    <w:rsid w:val="00906BBD"/>
    <w:rsid w:val="0093174D"/>
    <w:rsid w:val="009627A9"/>
    <w:rsid w:val="00965CC6"/>
    <w:rsid w:val="00966405"/>
    <w:rsid w:val="009B581E"/>
    <w:rsid w:val="00A027F0"/>
    <w:rsid w:val="00A12CC0"/>
    <w:rsid w:val="00A21C6C"/>
    <w:rsid w:val="00A54D24"/>
    <w:rsid w:val="00A55B95"/>
    <w:rsid w:val="00A76B41"/>
    <w:rsid w:val="00A77569"/>
    <w:rsid w:val="00A83AA9"/>
    <w:rsid w:val="00A9195C"/>
    <w:rsid w:val="00AF5D95"/>
    <w:rsid w:val="00B00655"/>
    <w:rsid w:val="00B00764"/>
    <w:rsid w:val="00B01E10"/>
    <w:rsid w:val="00B136A0"/>
    <w:rsid w:val="00B27A7D"/>
    <w:rsid w:val="00B441BE"/>
    <w:rsid w:val="00B46E5E"/>
    <w:rsid w:val="00B5243F"/>
    <w:rsid w:val="00B57D1D"/>
    <w:rsid w:val="00B73186"/>
    <w:rsid w:val="00B84E94"/>
    <w:rsid w:val="00BA4050"/>
    <w:rsid w:val="00C036C5"/>
    <w:rsid w:val="00C11EC1"/>
    <w:rsid w:val="00C2308B"/>
    <w:rsid w:val="00C37C80"/>
    <w:rsid w:val="00C67F97"/>
    <w:rsid w:val="00C74EDE"/>
    <w:rsid w:val="00C843E0"/>
    <w:rsid w:val="00C979CE"/>
    <w:rsid w:val="00CB5DDD"/>
    <w:rsid w:val="00CC0E91"/>
    <w:rsid w:val="00D03F03"/>
    <w:rsid w:val="00D04EC2"/>
    <w:rsid w:val="00D067A1"/>
    <w:rsid w:val="00D2698D"/>
    <w:rsid w:val="00D37370"/>
    <w:rsid w:val="00D76E95"/>
    <w:rsid w:val="00D8350A"/>
    <w:rsid w:val="00DA57F8"/>
    <w:rsid w:val="00DA5D47"/>
    <w:rsid w:val="00DA6294"/>
    <w:rsid w:val="00DB1D27"/>
    <w:rsid w:val="00DB3333"/>
    <w:rsid w:val="00DC16F0"/>
    <w:rsid w:val="00DC46EC"/>
    <w:rsid w:val="00DE23B6"/>
    <w:rsid w:val="00E02F3E"/>
    <w:rsid w:val="00E04F4F"/>
    <w:rsid w:val="00E2691A"/>
    <w:rsid w:val="00E80156"/>
    <w:rsid w:val="00E92A8A"/>
    <w:rsid w:val="00EC546A"/>
    <w:rsid w:val="00ED51BE"/>
    <w:rsid w:val="00EF5931"/>
    <w:rsid w:val="00F176E8"/>
    <w:rsid w:val="00F35BF1"/>
    <w:rsid w:val="00F57376"/>
    <w:rsid w:val="00F76216"/>
    <w:rsid w:val="00FB24C7"/>
    <w:rsid w:val="00FD3C4C"/>
    <w:rsid w:val="00FE1828"/>
    <w:rsid w:val="00FF0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CBFA7"/>
  <w15:chartTrackingRefBased/>
  <w15:docId w15:val="{BD97D2B6-1576-42B2-B473-D8EB68C20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03F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3F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3F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F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F0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039D2"/>
    <w:pPr>
      <w:ind w:left="720"/>
      <w:contextualSpacing/>
    </w:pPr>
  </w:style>
  <w:style w:type="paragraph" w:styleId="Revision">
    <w:name w:val="Revision"/>
    <w:hidden/>
    <w:uiPriority w:val="99"/>
    <w:semiHidden/>
    <w:rsid w:val="005C02A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22F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2F44"/>
  </w:style>
  <w:style w:type="paragraph" w:styleId="Footer">
    <w:name w:val="footer"/>
    <w:basedOn w:val="Normal"/>
    <w:link w:val="FooterChar"/>
    <w:uiPriority w:val="99"/>
    <w:unhideWhenUsed/>
    <w:rsid w:val="00422F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2F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43E718-8639-4604-B4D7-DC35A13508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6</TotalTime>
  <Pages>3</Pages>
  <Words>769</Words>
  <Characters>438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Dodd</dc:creator>
  <cp:keywords/>
  <dc:description/>
  <cp:lastModifiedBy>Dan Luo</cp:lastModifiedBy>
  <cp:revision>66</cp:revision>
  <dcterms:created xsi:type="dcterms:W3CDTF">2024-02-28T04:51:00Z</dcterms:created>
  <dcterms:modified xsi:type="dcterms:W3CDTF">2026-05-13T07:30:00Z</dcterms:modified>
</cp:coreProperties>
</file>